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GoBack"/>
    <w:bookmarkEnd w:id="0"/>
    <w:p w:rsidR="00091A5D" w:rsidRPr="00DF3727" w:rsidRDefault="00DF3727">
      <w:pPr>
        <w:rPr>
          <w:szCs w:val="21"/>
        </w:rPr>
      </w:pPr>
      <w:r w:rsidRPr="00DF3727">
        <w:rPr>
          <w:szCs w:val="21"/>
        </w:rPr>
        <w:fldChar w:fldCharType="begin"/>
      </w:r>
      <w:r w:rsidRPr="00DF3727">
        <w:rPr>
          <w:szCs w:val="21"/>
        </w:rPr>
        <w:instrText>HYPERLINK "javascript:;"</w:instrText>
      </w:r>
      <w:r w:rsidRPr="00DF3727">
        <w:rPr>
          <w:szCs w:val="21"/>
        </w:rPr>
        <w:fldChar w:fldCharType="separate"/>
      </w:r>
      <w:r w:rsidRPr="00DF3727">
        <w:rPr>
          <w:rStyle w:val="a5"/>
          <w:bCs/>
          <w:color w:val="auto"/>
          <w:szCs w:val="21"/>
          <w:u w:val="none"/>
          <w:shd w:val="clear" w:color="auto" w:fill="FFFFFF"/>
        </w:rPr>
        <w:t>Supplementary</w:t>
      </w:r>
      <w:r w:rsidRPr="00DF3727">
        <w:rPr>
          <w:szCs w:val="21"/>
        </w:rPr>
        <w:fldChar w:fldCharType="end"/>
      </w:r>
      <w:r w:rsidRPr="00DF3727">
        <w:rPr>
          <w:rStyle w:val="skip"/>
          <w:szCs w:val="21"/>
          <w:shd w:val="clear" w:color="auto" w:fill="FFFFFF"/>
        </w:rPr>
        <w:t xml:space="preserve"> </w:t>
      </w:r>
      <w:r w:rsidRPr="00DF3727">
        <w:rPr>
          <w:rStyle w:val="skip"/>
          <w:rFonts w:hint="eastAsia"/>
          <w:szCs w:val="21"/>
          <w:shd w:val="clear" w:color="auto" w:fill="FFFFFF"/>
        </w:rPr>
        <w:t>t</w:t>
      </w:r>
      <w:r w:rsidR="00065FF1" w:rsidRPr="00DF3727">
        <w:rPr>
          <w:bCs/>
          <w:szCs w:val="21"/>
        </w:rPr>
        <w:t xml:space="preserve">able 1 </w:t>
      </w:r>
    </w:p>
    <w:p w:rsidR="00091A5D" w:rsidRDefault="00065FF1">
      <w:pPr>
        <w:rPr>
          <w:sz w:val="18"/>
          <w:szCs w:val="18"/>
        </w:rPr>
      </w:pPr>
      <w:r>
        <w:rPr>
          <w:rStyle w:val="fontstyle01"/>
          <w:rFonts w:ascii="Times New Roman" w:hAnsi="Times New Roman"/>
          <w:sz w:val="18"/>
          <w:szCs w:val="18"/>
        </w:rPr>
        <w:t>The 535 genes were included in the panel.</w:t>
      </w:r>
    </w:p>
    <w:tbl>
      <w:tblPr>
        <w:tblW w:w="95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26"/>
        <w:gridCol w:w="1105"/>
        <w:gridCol w:w="1173"/>
        <w:gridCol w:w="1186"/>
        <w:gridCol w:w="1241"/>
        <w:gridCol w:w="1159"/>
        <w:gridCol w:w="1138"/>
        <w:gridCol w:w="1356"/>
      </w:tblGrid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AT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CKDK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SA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STKD2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NF1B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DGA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HN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B3GAP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CC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CS1L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SD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CGR2B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NRNPH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FAH1B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F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CC8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LA3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SF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GD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NRNPU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CP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H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BP2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ADSB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AF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L4B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GF8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P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D1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K3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RS2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OX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SN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B5R3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GFR3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PD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F2C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NK2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BFOX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TB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TD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P2R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H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RAS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FSD8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X6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BFOX2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Y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0orf2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P2U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KRP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SD17B10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GAT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BFOX3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CK3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2orf65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2HGDH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KTN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SD17B4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LC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DH19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LN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K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4A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O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LNA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TR2A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MACHC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NT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FT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SL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NA1A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OA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LR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TT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CS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HA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NASEH2A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FG3L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NA1H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BH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XG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AL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CS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HX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NASEH2B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A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NB4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BT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XP2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DH2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CS3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SS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NASEH2C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HI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NG2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CX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XRED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DS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GS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SS2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GDI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T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SK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DC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CA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DUA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PC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PGRIP1L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DH4A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SR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DOST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BBR2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ER3IP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PDU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10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PIA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DH5A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2D2A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PDC5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BRA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FNG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PI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12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TN4R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DH7A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H13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GKD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BRA6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6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R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13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YR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G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H9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HCR7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BRB2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PP5E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THFR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14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YR3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G1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DKL5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HFR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BRB3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S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TOR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16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HD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G1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P152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PH3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BRD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QSEC2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TR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19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ARB2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G13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P290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C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BRG2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NA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TRR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2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N1A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G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D2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LD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C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NB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GLU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26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N1B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G3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3L1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MPK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LNS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NH5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E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3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N2A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G6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NA2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JC5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MT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NJ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N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5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N4A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G8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NA3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JC6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TM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NJ10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A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6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N8A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G9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NA4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SE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BA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NJ1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A1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X7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N9A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ACR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NA5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M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DH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NMA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A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GK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O2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ER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NA7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CK6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K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NQ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AF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GM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DHA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T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NB2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CK7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SH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NQ2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AF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F6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PINI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OL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CN2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LK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FAP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NQ3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AF3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GDH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TBP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OL4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CN4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PAGT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B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NT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AF4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IGA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GCE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P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CNKA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PM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DC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CTD7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AF5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IGL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GSH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TX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CNKB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PM3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RA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DM5C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B3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IGV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ANK3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G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N3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PYD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RB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IF1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S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2G6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H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HGAP3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N5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RD2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D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IF1A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S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CB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OC2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HGEF15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N6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RD3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UL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MT2D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S3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P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X3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HGEF9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N8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TNBP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NE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RAS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S4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MM2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13A5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L13B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TN5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BP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NPTAB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RIT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S6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KD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16A2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SA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TNAP2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CM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NPTG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2HGDH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S7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KP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17A5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SB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A5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EF1A2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NS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MA2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S8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PO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19A3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SE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G1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FHC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SR2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RGE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V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LG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1A3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ARX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G4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HMT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PC3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BR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DUFV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MGNT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20A2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AH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G5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IF2B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PHN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GI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DD4L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MT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25A15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PA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G6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IF2B2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PR56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GR4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U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MT2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25A19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IC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G7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IF2B3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PR98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AS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F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OX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25A22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N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G8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IF2B4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IA3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G4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GLY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T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26A4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13A4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18A1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IF2B5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IN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MX1B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HLRC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QBP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2A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1A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4A1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P4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IN2A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RPPRC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HS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CKLE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35A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1A3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T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MX2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IN2B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GI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ID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CKLE2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35A2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2A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Q2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B41L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SS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GI2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CH3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C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35C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5A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Q9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HB2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USB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GT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PC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DH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46A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6AP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X14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M2A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YS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N1B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PC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RT2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6A8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7A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X15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RBB4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X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NBA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PHP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AP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9A6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PAF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X6B1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RLIN2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DAC4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P2K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3C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AT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C9A9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RX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PA6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FA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XA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P2K2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AS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CH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C1A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XN10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PS1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FB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XB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PK10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XN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PN1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PD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4GALT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PT1A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TFDH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FE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BD5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TNG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TPN22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S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NK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PT2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C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GSNAT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CCC2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BPL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S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NIP1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CKDHA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STB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DD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LA-DQA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COLN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FD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DPR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NRPN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CKDHB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NNA3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SN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LA-DQB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CPH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A1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B39B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BP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S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NGAP1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PM6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DHHC15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CLA2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MEM67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PS13A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BGCP6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AST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NJ1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C1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EB2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MF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MEM70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PS13B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SC3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TAN1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P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C2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FYVE26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OX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NK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RK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YROBP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TLC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ZT2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EN2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NF4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XBP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MEM216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BE3A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3GAL5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RD5A3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CO1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EN34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F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PP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RK2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BX1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ADA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RPX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BC1D24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EN54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N1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EM2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DR45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CF4 </w:t>
            </w:r>
          </w:p>
        </w:tc>
        <w:tc>
          <w:tcPr>
            <w:tcW w:w="135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S </w:t>
            </w:r>
          </w:p>
        </w:tc>
      </w:tr>
      <w:tr w:rsidR="00091A5D">
        <w:trPr>
          <w:trHeight w:val="96"/>
          <w:jc w:val="center"/>
        </w:trPr>
        <w:tc>
          <w:tcPr>
            <w:tcW w:w="122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3GAL2 </w:t>
            </w:r>
          </w:p>
        </w:tc>
        <w:tc>
          <w:tcPr>
            <w:tcW w:w="1105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BP </w:t>
            </w:r>
          </w:p>
        </w:tc>
        <w:tc>
          <w:tcPr>
            <w:tcW w:w="1173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BA1A </w:t>
            </w:r>
          </w:p>
        </w:tc>
        <w:tc>
          <w:tcPr>
            <w:tcW w:w="1186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N2 </w:t>
            </w:r>
          </w:p>
        </w:tc>
        <w:tc>
          <w:tcPr>
            <w:tcW w:w="1241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EX1 </w:t>
            </w:r>
          </w:p>
        </w:tc>
        <w:tc>
          <w:tcPr>
            <w:tcW w:w="1159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K </w:t>
            </w:r>
          </w:p>
        </w:tc>
        <w:tc>
          <w:tcPr>
            <w:tcW w:w="1138" w:type="dxa"/>
          </w:tcPr>
          <w:p w:rsidR="00091A5D" w:rsidRDefault="00065FF1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MEM165 </w:t>
            </w:r>
          </w:p>
        </w:tc>
        <w:tc>
          <w:tcPr>
            <w:tcW w:w="1356" w:type="dxa"/>
          </w:tcPr>
          <w:p w:rsidR="00091A5D" w:rsidRDefault="00091A5D">
            <w:pPr>
              <w:pStyle w:val="Default"/>
              <w:rPr>
                <w:sz w:val="18"/>
                <w:szCs w:val="18"/>
              </w:rPr>
            </w:pPr>
          </w:p>
        </w:tc>
      </w:tr>
    </w:tbl>
    <w:p w:rsidR="00091A5D" w:rsidRDefault="00091A5D">
      <w:pPr>
        <w:rPr>
          <w:sz w:val="18"/>
          <w:szCs w:val="18"/>
        </w:rPr>
      </w:pPr>
    </w:p>
    <w:sectPr w:rsidR="00091A5D" w:rsidSect="00E93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5A5B" w:rsidRDefault="001B5A5B" w:rsidP="002627DE">
      <w:r>
        <w:separator/>
      </w:r>
    </w:p>
  </w:endnote>
  <w:endnote w:type="continuationSeparator" w:id="1">
    <w:p w:rsidR="001B5A5B" w:rsidRDefault="001B5A5B" w:rsidP="002627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CaeciliaRm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5A5B" w:rsidRDefault="001B5A5B" w:rsidP="002627DE">
      <w:r>
        <w:separator/>
      </w:r>
    </w:p>
  </w:footnote>
  <w:footnote w:type="continuationSeparator" w:id="1">
    <w:p w:rsidR="001B5A5B" w:rsidRDefault="001B5A5B" w:rsidP="002627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903199"/>
    <w:rsid w:val="00065FF1"/>
    <w:rsid w:val="00091A5D"/>
    <w:rsid w:val="000C17FC"/>
    <w:rsid w:val="001B5A5B"/>
    <w:rsid w:val="002627DE"/>
    <w:rsid w:val="00342FBE"/>
    <w:rsid w:val="004775D6"/>
    <w:rsid w:val="00555C47"/>
    <w:rsid w:val="005B5FBE"/>
    <w:rsid w:val="00616720"/>
    <w:rsid w:val="00682F1A"/>
    <w:rsid w:val="007D52EF"/>
    <w:rsid w:val="007F72B2"/>
    <w:rsid w:val="00903199"/>
    <w:rsid w:val="00907D0B"/>
    <w:rsid w:val="00A512BD"/>
    <w:rsid w:val="00AF1EF4"/>
    <w:rsid w:val="00BE591B"/>
    <w:rsid w:val="00C66423"/>
    <w:rsid w:val="00D461EB"/>
    <w:rsid w:val="00D47CE1"/>
    <w:rsid w:val="00DE178B"/>
    <w:rsid w:val="00DF3727"/>
    <w:rsid w:val="00E453FC"/>
    <w:rsid w:val="00E50FEE"/>
    <w:rsid w:val="00E93833"/>
    <w:rsid w:val="00FA21BC"/>
    <w:rsid w:val="00FA45F2"/>
    <w:rsid w:val="03DF7D04"/>
    <w:rsid w:val="05F656D4"/>
    <w:rsid w:val="18103B9E"/>
    <w:rsid w:val="41B160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833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E938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93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E93833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E93833"/>
    <w:rPr>
      <w:sz w:val="18"/>
      <w:szCs w:val="18"/>
    </w:rPr>
  </w:style>
  <w:style w:type="paragraph" w:customStyle="1" w:styleId="Default">
    <w:name w:val="Default"/>
    <w:qFormat/>
    <w:rsid w:val="00E93833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fontstyle01">
    <w:name w:val="fontstyle01"/>
    <w:basedOn w:val="a0"/>
    <w:qFormat/>
    <w:rsid w:val="00E93833"/>
    <w:rPr>
      <w:rFonts w:ascii="AdvCaeciliaRm" w:hAnsi="AdvCaeciliaRm" w:hint="default"/>
      <w:color w:val="000000"/>
      <w:sz w:val="16"/>
      <w:szCs w:val="16"/>
    </w:rPr>
  </w:style>
  <w:style w:type="character" w:styleId="a5">
    <w:name w:val="Hyperlink"/>
    <w:basedOn w:val="a0"/>
    <w:uiPriority w:val="99"/>
    <w:semiHidden/>
    <w:unhideWhenUsed/>
    <w:rsid w:val="00DF3727"/>
    <w:rPr>
      <w:color w:val="0000FF"/>
      <w:u w:val="single"/>
    </w:rPr>
  </w:style>
  <w:style w:type="character" w:customStyle="1" w:styleId="skip">
    <w:name w:val="skip"/>
    <w:basedOn w:val="a0"/>
    <w:rsid w:val="00DF3727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3</Words>
  <Characters>3325</Characters>
  <Application>Microsoft Office Word</Application>
  <DocSecurity>0</DocSecurity>
  <Lines>27</Lines>
  <Paragraphs>7</Paragraphs>
  <ScaleCrop>false</ScaleCrop>
  <Company/>
  <LinksUpToDate>false</LinksUpToDate>
  <CharactersWithSpaces>3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dministrator</cp:lastModifiedBy>
  <cp:revision>4</cp:revision>
  <dcterms:created xsi:type="dcterms:W3CDTF">2021-06-15T13:15:00Z</dcterms:created>
  <dcterms:modified xsi:type="dcterms:W3CDTF">2021-06-25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